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FBF" w:rsidRPr="00927DF9" w:rsidRDefault="00117FBF" w:rsidP="00117FBF">
      <w:pPr>
        <w:spacing w:line="360" w:lineRule="auto"/>
        <w:rPr>
          <w:rFonts w:ascii="Times New Roman" w:hAnsi="Times New Roman"/>
          <w:b/>
          <w:szCs w:val="21"/>
        </w:rPr>
      </w:pPr>
      <w:bookmarkStart w:id="0" w:name="_GoBack"/>
      <w:bookmarkEnd w:id="0"/>
      <w:r w:rsidRPr="00927DF9">
        <w:rPr>
          <w:rFonts w:ascii="Times New Roman" w:hAnsi="Times New Roman" w:hint="eastAsia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1</w:t>
      </w:r>
      <w:r w:rsidRPr="00927DF9">
        <w:rPr>
          <w:rFonts w:ascii="Times New Roman" w:hAnsi="Times New Roman" w:hint="eastAsia"/>
          <w:b/>
          <w:szCs w:val="21"/>
        </w:rPr>
        <w:t xml:space="preserve">. </w:t>
      </w:r>
      <w:r>
        <w:rPr>
          <w:rFonts w:ascii="Times New Roman" w:hAnsi="Times New Roman" w:hint="eastAsia"/>
          <w:b/>
          <w:szCs w:val="21"/>
        </w:rPr>
        <w:t>Genotype frequency of miR-499 polymorphism between ischemic stroke patients and control subj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2"/>
        <w:gridCol w:w="390"/>
        <w:gridCol w:w="2286"/>
        <w:gridCol w:w="385"/>
        <w:gridCol w:w="3099"/>
      </w:tblGrid>
      <w:tr w:rsidR="00117FBF" w:rsidRPr="00747199" w:rsidTr="003B5929">
        <w:trPr>
          <w:trHeight w:val="270"/>
        </w:trPr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>Polymorphism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>Contro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531)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sch</w:t>
            </w: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>emic Strok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531)</w:t>
            </w:r>
          </w:p>
        </w:tc>
      </w:tr>
      <w:tr w:rsidR="00117FBF" w:rsidRPr="00747199" w:rsidTr="003B5929">
        <w:trPr>
          <w:trHeight w:val="270"/>
        </w:trPr>
        <w:tc>
          <w:tcPr>
            <w:tcW w:w="295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>miR-499 A&gt;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rs3746444)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117FBF" w:rsidRPr="00747199" w:rsidTr="003B5929">
        <w:trPr>
          <w:trHeight w:val="270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03 (75.9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98 (75.0)</w:t>
            </w:r>
          </w:p>
        </w:tc>
      </w:tr>
      <w:tr w:rsidR="00117FBF" w:rsidRPr="00747199" w:rsidTr="003B5929">
        <w:trPr>
          <w:trHeight w:val="270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8 (24.1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33 (25.0)</w:t>
            </w:r>
          </w:p>
        </w:tc>
      </w:tr>
      <w:tr w:rsidR="00117FBF" w:rsidRPr="00747199" w:rsidTr="003B5929">
        <w:trPr>
          <w:trHeight w:val="270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17FBF" w:rsidRPr="00747199" w:rsidTr="003B5929">
        <w:trPr>
          <w:trHeight w:val="270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>A allele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34 (87.9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29 (87.5)</w:t>
            </w:r>
          </w:p>
        </w:tc>
      </w:tr>
      <w:tr w:rsidR="00117FBF" w:rsidRPr="00747199" w:rsidTr="003B5929">
        <w:trPr>
          <w:trHeight w:val="270"/>
        </w:trPr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>G allele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8 (12.1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pct"/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33 (12.5)</w:t>
            </w:r>
          </w:p>
        </w:tc>
      </w:tr>
      <w:tr w:rsidR="00117FBF" w:rsidRPr="00747199" w:rsidTr="003B5929">
        <w:trPr>
          <w:trHeight w:val="270"/>
        </w:trPr>
        <w:tc>
          <w:tcPr>
            <w:tcW w:w="1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27DF9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WE </w:t>
            </w:r>
            <w:r w:rsidRPr="00927DF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5E168A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E168A">
              <w:rPr>
                <w:rFonts w:ascii="Times New Roman" w:hAnsi="Times New Roman" w:hint="eastAsia"/>
                <w:kern w:val="0"/>
                <w:sz w:val="22"/>
              </w:rPr>
              <w:t>0.002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Pr="00927DF9" w:rsidRDefault="00117FBF" w:rsidP="003B592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FBF" w:rsidRDefault="00117FBF" w:rsidP="003B59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0B3B20" w:rsidRPr="00117FBF" w:rsidRDefault="00117FBF" w:rsidP="00117FBF">
      <w:pPr>
        <w:spacing w:line="360" w:lineRule="auto"/>
      </w:pPr>
      <w:proofErr w:type="gramStart"/>
      <w:r>
        <w:rPr>
          <w:rFonts w:ascii="Times New Roman" w:hAnsi="Times New Roman" w:hint="eastAsia"/>
          <w:szCs w:val="21"/>
        </w:rPr>
        <w:t>miRNA</w:t>
      </w:r>
      <w:proofErr w:type="gramEnd"/>
      <w:r>
        <w:rPr>
          <w:rFonts w:ascii="Times New Roman" w:hAnsi="Times New Roman" w:hint="eastAsia"/>
          <w:szCs w:val="21"/>
        </w:rPr>
        <w:t xml:space="preserve"> indicates microRNA; HWE, Hardy-Weinberg equilibrium.</w:t>
      </w:r>
    </w:p>
    <w:sectPr w:rsidR="000B3B20" w:rsidRPr="00117FBF" w:rsidSect="000B3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FBF"/>
    <w:rsid w:val="000436D5"/>
    <w:rsid w:val="000459B3"/>
    <w:rsid w:val="0008443B"/>
    <w:rsid w:val="000B3B20"/>
    <w:rsid w:val="000C51B5"/>
    <w:rsid w:val="00117FBF"/>
    <w:rsid w:val="001769B3"/>
    <w:rsid w:val="00190A29"/>
    <w:rsid w:val="001F4AEE"/>
    <w:rsid w:val="002169DA"/>
    <w:rsid w:val="002673FA"/>
    <w:rsid w:val="00270A70"/>
    <w:rsid w:val="00311E93"/>
    <w:rsid w:val="00334512"/>
    <w:rsid w:val="00370D09"/>
    <w:rsid w:val="003B313A"/>
    <w:rsid w:val="00415AE6"/>
    <w:rsid w:val="00482D2D"/>
    <w:rsid w:val="00497F0D"/>
    <w:rsid w:val="004F4852"/>
    <w:rsid w:val="004F62B8"/>
    <w:rsid w:val="0054683C"/>
    <w:rsid w:val="005629E7"/>
    <w:rsid w:val="006368DF"/>
    <w:rsid w:val="00650F94"/>
    <w:rsid w:val="006B7ACD"/>
    <w:rsid w:val="007B3EC2"/>
    <w:rsid w:val="007C4CBE"/>
    <w:rsid w:val="007F791E"/>
    <w:rsid w:val="007F7FF8"/>
    <w:rsid w:val="00817DF9"/>
    <w:rsid w:val="00826499"/>
    <w:rsid w:val="00880FD1"/>
    <w:rsid w:val="008826F7"/>
    <w:rsid w:val="008A1E3B"/>
    <w:rsid w:val="009619A6"/>
    <w:rsid w:val="009A1027"/>
    <w:rsid w:val="00A44C30"/>
    <w:rsid w:val="00A62B18"/>
    <w:rsid w:val="00A76A94"/>
    <w:rsid w:val="00AA2102"/>
    <w:rsid w:val="00BC0CFF"/>
    <w:rsid w:val="00BD20D6"/>
    <w:rsid w:val="00C9283E"/>
    <w:rsid w:val="00CB26F7"/>
    <w:rsid w:val="00CB7EB4"/>
    <w:rsid w:val="00CC6E5B"/>
    <w:rsid w:val="00CE43E6"/>
    <w:rsid w:val="00DD5B71"/>
    <w:rsid w:val="00E11BAF"/>
    <w:rsid w:val="00F444BA"/>
    <w:rsid w:val="00F9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F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F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素丽</dc:creator>
  <cp:lastModifiedBy>hrdeveau</cp:lastModifiedBy>
  <cp:revision>2</cp:revision>
  <dcterms:created xsi:type="dcterms:W3CDTF">2015-01-14T22:34:00Z</dcterms:created>
  <dcterms:modified xsi:type="dcterms:W3CDTF">2015-01-14T22:34:00Z</dcterms:modified>
</cp:coreProperties>
</file>